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7C575" w14:textId="0F4ECA21" w:rsidR="00746474" w:rsidRPr="00746474" w:rsidRDefault="50E3FB0F" w:rsidP="50E3FB0F">
      <w:pPr>
        <w:pStyle w:val="Titel"/>
        <w:spacing w:after="120"/>
        <w:rPr>
          <w:rFonts w:asciiTheme="minorHAnsi" w:eastAsiaTheme="minorEastAsia" w:hAnsiTheme="minorHAnsi" w:cstheme="minorBidi"/>
          <w:sz w:val="22"/>
          <w:szCs w:val="22"/>
          <w:lang w:val="en-US"/>
        </w:rPr>
      </w:pPr>
      <w:r w:rsidRPr="50E3FB0F">
        <w:rPr>
          <w:rFonts w:asciiTheme="minorHAnsi" w:eastAsiaTheme="minorEastAsia" w:hAnsiTheme="minorHAnsi" w:cstheme="minorBidi"/>
          <w:sz w:val="22"/>
          <w:szCs w:val="22"/>
        </w:rPr>
        <w:t>Supplement Table 1a:</w:t>
      </w:r>
      <w:r w:rsidRPr="50E3FB0F">
        <w:rPr>
          <w:sz w:val="52"/>
          <w:szCs w:val="52"/>
        </w:rPr>
        <w:t xml:space="preserve"> </w:t>
      </w:r>
      <w:r w:rsidRPr="50E3FB0F">
        <w:rPr>
          <w:rFonts w:asciiTheme="minorHAnsi" w:eastAsiaTheme="minorEastAsia" w:hAnsiTheme="minorHAnsi" w:cstheme="minorBidi"/>
          <w:sz w:val="22"/>
          <w:szCs w:val="22"/>
        </w:rPr>
        <w:t>Hemodynamic measurements in all patients (n=11)</w:t>
      </w:r>
    </w:p>
    <w:tbl>
      <w:tblPr>
        <w:tblStyle w:val="EinfacheTabelle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65"/>
        <w:gridCol w:w="1860"/>
        <w:gridCol w:w="1845"/>
        <w:gridCol w:w="1093"/>
      </w:tblGrid>
      <w:tr w:rsidR="00746474" w14:paraId="0043A648" w14:textId="77777777" w:rsidTr="00B94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256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F7B5556" w14:textId="6D21F9B4" w:rsidR="00746474" w:rsidRDefault="50E3FB0F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R</w:t>
            </w:r>
            <w:r w:rsidR="00870913">
              <w:rPr>
                <w:rFonts w:ascii="Calibri" w:eastAsia="Calibri" w:hAnsi="Calibri" w:cs="Calibri"/>
              </w:rPr>
              <w:t>ight ventricular</w:t>
            </w:r>
            <w:r w:rsidRPr="50E3FB0F">
              <w:rPr>
                <w:rFonts w:ascii="Calibri" w:eastAsia="Calibri" w:hAnsi="Calibri" w:cs="Calibri"/>
              </w:rPr>
              <w:t xml:space="preserve"> catheterization characteristics</w:t>
            </w:r>
          </w:p>
        </w:tc>
        <w:tc>
          <w:tcPr>
            <w:tcW w:w="186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985989C" w14:textId="74C4A8C1" w:rsidR="00746474" w:rsidRPr="00746474" w:rsidRDefault="50E3FB0F" w:rsidP="008F0F4C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50E3FB0F">
              <w:rPr>
                <w:rFonts w:ascii="Calibri" w:eastAsia="Calibri" w:hAnsi="Calibri" w:cs="Calibri"/>
              </w:rPr>
              <w:t>ALL</w:t>
            </w:r>
          </w:p>
          <w:p w14:paraId="753C86BD" w14:textId="50A51C83" w:rsidR="00746474" w:rsidRDefault="50E3FB0F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Baseline</w:t>
            </w:r>
          </w:p>
        </w:tc>
        <w:tc>
          <w:tcPr>
            <w:tcW w:w="184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E09FA58" w14:textId="5035C55C" w:rsidR="00746474" w:rsidRDefault="00746474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</w:p>
          <w:p w14:paraId="4FD5DB35" w14:textId="4B754EAC" w:rsidR="00746474" w:rsidRDefault="00870913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>
              <w:rPr>
                <w:rFonts w:ascii="Calibri" w:eastAsia="Calibri" w:hAnsi="Calibri" w:cs="Calibri"/>
              </w:rPr>
              <w:t>follow-up</w:t>
            </w:r>
          </w:p>
        </w:tc>
        <w:tc>
          <w:tcPr>
            <w:tcW w:w="1093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A4766E8" w14:textId="77777777" w:rsidR="00746474" w:rsidRDefault="50E3FB0F" w:rsidP="50E3FB0F">
            <w:pPr>
              <w:spacing w:line="259" w:lineRule="auto"/>
              <w:jc w:val="right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p-value</w:t>
            </w:r>
          </w:p>
        </w:tc>
      </w:tr>
      <w:tr w:rsidR="00746474" w:rsidRPr="00746474" w14:paraId="5027D9C0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3E4EBD05" w14:textId="23F336C9" w:rsidR="00746474" w:rsidRPr="00746474" w:rsidRDefault="50E3FB0F" w:rsidP="50E3FB0F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Median time from TEER, days</w:t>
            </w:r>
          </w:p>
        </w:tc>
        <w:tc>
          <w:tcPr>
            <w:tcW w:w="3705" w:type="dxa"/>
            <w:gridSpan w:val="2"/>
            <w:tcMar>
              <w:left w:w="105" w:type="dxa"/>
              <w:right w:w="105" w:type="dxa"/>
            </w:tcMar>
          </w:tcPr>
          <w:p w14:paraId="06446EC8" w14:textId="448981F4" w:rsidR="00746474" w:rsidRPr="00746474" w:rsidRDefault="50E3FB0F" w:rsidP="50E3FB0F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134 days (97-377) 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0A5A958C" w14:textId="6662F0B3" w:rsidR="00746474" w:rsidRPr="00746474" w:rsidRDefault="00746474" w:rsidP="50E3FB0F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746474" w14:paraId="13DC3B02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7EFA6B83" w14:textId="4F16A7FC" w:rsidR="00746474" w:rsidRPr="6B9ADF81" w:rsidRDefault="50E3FB0F" w:rsidP="50E3FB0F">
            <w:pPr>
              <w:rPr>
                <w:rFonts w:eastAsiaTheme="minorEastAsia"/>
                <w:sz w:val="20"/>
                <w:szCs w:val="20"/>
                <w:lang w:val="de-DE"/>
              </w:rPr>
            </w:pPr>
            <w:r>
              <w:t xml:space="preserve">Cardiac Output, l/min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7FB8A3B" w14:textId="41ED44AA" w:rsidR="00746474" w:rsidRPr="00520D4C" w:rsidRDefault="50E3FB0F" w:rsidP="00520D4C">
            <w:pPr>
              <w:spacing w:line="259" w:lineRule="auto"/>
            </w:pPr>
            <w:r>
              <w:t>3.1 (2.4-4.3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37F2ED33" w14:textId="46701815" w:rsidR="00746474" w:rsidRPr="00520D4C" w:rsidRDefault="50E3FB0F" w:rsidP="00520D4C">
            <w:pPr>
              <w:spacing w:line="259" w:lineRule="auto"/>
            </w:pPr>
            <w:r>
              <w:t>3.9 (3.4-4.2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7D82895A" w14:textId="3B92A948" w:rsidR="00746474" w:rsidRPr="6B9ADF81" w:rsidRDefault="50E3FB0F" w:rsidP="50E3FB0F">
            <w:pPr>
              <w:jc w:val="right"/>
              <w:rPr>
                <w:rFonts w:eastAsiaTheme="minorEastAsia"/>
                <w:sz w:val="20"/>
                <w:szCs w:val="20"/>
                <w:lang w:val="de-DE"/>
              </w:rPr>
            </w:pPr>
            <w:r>
              <w:t>.114</w:t>
            </w:r>
          </w:p>
        </w:tc>
      </w:tr>
      <w:tr w:rsidR="00520D4C" w14:paraId="4A7F0033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1291767E" w14:textId="199C86D2" w:rsidR="00520D4C" w:rsidRPr="00520D4C" w:rsidRDefault="00520D4C" w:rsidP="00520D4C">
            <w:r w:rsidRPr="00520D4C">
              <w:t>Cardiac Index, l/min/m²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17B7AD0" w14:textId="24ECE2C2" w:rsidR="00520D4C" w:rsidRPr="00520D4C" w:rsidRDefault="00520D4C" w:rsidP="00520D4C">
            <w:pPr>
              <w:spacing w:line="259" w:lineRule="auto"/>
            </w:pPr>
            <w:r w:rsidRPr="00520D4C">
              <w:t>1.6 (1.4-2.3) 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292382DD" w14:textId="2EC3F65B" w:rsidR="00520D4C" w:rsidRPr="00520D4C" w:rsidRDefault="00520D4C" w:rsidP="00520D4C">
            <w:pPr>
              <w:spacing w:line="259" w:lineRule="auto"/>
            </w:pPr>
            <w:r w:rsidRPr="00520D4C">
              <w:t>2.0 (1.7-2.3) 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52601128" w14:textId="2ECEDEA5" w:rsidR="00520D4C" w:rsidRPr="00520D4C" w:rsidRDefault="00520D4C" w:rsidP="00520D4C">
            <w:pPr>
              <w:jc w:val="right"/>
            </w:pPr>
            <w:r w:rsidRPr="00520D4C">
              <w:rPr>
                <w:rFonts w:eastAsiaTheme="minorEastAsia"/>
                <w:lang w:val="de-DE"/>
              </w:rPr>
              <w:t>.477</w:t>
            </w:r>
          </w:p>
        </w:tc>
      </w:tr>
      <w:tr w:rsidR="00520D4C" w14:paraId="6074639E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23D975F1" w14:textId="18C471DD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PCW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88E5433" w14:textId="1216DE27" w:rsidR="00520D4C" w:rsidRPr="00520D4C" w:rsidRDefault="00520D4C" w:rsidP="00520D4C">
            <w:pPr>
              <w:spacing w:line="259" w:lineRule="auto"/>
            </w:pPr>
            <w:r>
              <w:t>29 (23-34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37410477" w14:textId="67D76A33" w:rsidR="00520D4C" w:rsidRPr="00520D4C" w:rsidRDefault="00520D4C" w:rsidP="00520D4C">
            <w:pPr>
              <w:spacing w:line="259" w:lineRule="auto"/>
            </w:pPr>
            <w:r>
              <w:t>21 (13-27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54551E33" w14:textId="27148040" w:rsidR="00520D4C" w:rsidRPr="00746474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47</w:t>
            </w:r>
          </w:p>
        </w:tc>
      </w:tr>
      <w:tr w:rsidR="00520D4C" w14:paraId="52FDB4DA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6C1E7D1C" w14:textId="13828B7C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Systolic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8B29DC5" w14:textId="046B4D67" w:rsidR="00520D4C" w:rsidRPr="00520D4C" w:rsidRDefault="00520D4C" w:rsidP="00520D4C">
            <w:pPr>
              <w:spacing w:line="259" w:lineRule="auto"/>
            </w:pPr>
            <w:r>
              <w:t>56 (48-75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275B7F7C" w14:textId="4543E996" w:rsidR="00520D4C" w:rsidRPr="00520D4C" w:rsidRDefault="00520D4C" w:rsidP="00520D4C">
            <w:pPr>
              <w:spacing w:line="259" w:lineRule="auto"/>
            </w:pPr>
            <w:r>
              <w:t>50 (40-54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7C36879E" w14:textId="1264BC0E" w:rsidR="00520D4C" w:rsidRDefault="00520D4C" w:rsidP="00520D4C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t>.109</w:t>
            </w:r>
          </w:p>
        </w:tc>
      </w:tr>
      <w:tr w:rsidR="00520D4C" w14:paraId="7B24B99E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6A100428" w14:textId="3449AE06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Diastolic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37C6121" w14:textId="3AE25D45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26 (23-42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55A6E65C" w14:textId="213709EC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21 (14-26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7EE03A2D" w14:textId="0BA9DEC2" w:rsidR="00520D4C" w:rsidRPr="00746474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37</w:t>
            </w:r>
          </w:p>
        </w:tc>
      </w:tr>
      <w:tr w:rsidR="00520D4C" w14:paraId="741FC1D0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4AF1EA8B" w14:textId="5F4BC809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Mean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DBFB1FC" w14:textId="0B40ACD3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40 (30-51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7E1BE211" w14:textId="79707EC2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32 (24-35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0EBC97FF" w14:textId="1E69347F" w:rsidR="00520D4C" w:rsidRDefault="00520D4C" w:rsidP="00520D4C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t>.062</w:t>
            </w:r>
          </w:p>
        </w:tc>
      </w:tr>
      <w:tr w:rsidR="00520D4C" w14:paraId="20FB1986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015B40E7" w14:textId="0792ABDC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Mean R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4D5869B" w14:textId="12E0ECB1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11 (7-14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2E99B3FD" w14:textId="438CB8BC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9 (4-12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599AC16B" w14:textId="46A1A5D5" w:rsidR="00520D4C" w:rsidRDefault="00520D4C" w:rsidP="00520D4C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t>.533</w:t>
            </w:r>
          </w:p>
        </w:tc>
      </w:tr>
      <w:tr w:rsidR="00520D4C" w14:paraId="2784F615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5C0EFE33" w14:textId="07B1043E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PVR, Wood Units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63AC02C" w14:textId="00FCD634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2.6 (1.9-5.9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56EB2310" w14:textId="374243B5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2.4 (1.8-3.7)</w:t>
            </w:r>
          </w:p>
        </w:tc>
        <w:tc>
          <w:tcPr>
            <w:tcW w:w="1093" w:type="dxa"/>
            <w:tcMar>
              <w:left w:w="105" w:type="dxa"/>
              <w:right w:w="105" w:type="dxa"/>
            </w:tcMar>
          </w:tcPr>
          <w:p w14:paraId="15ACF6CE" w14:textId="59183A82" w:rsidR="00520D4C" w:rsidRDefault="00520D4C" w:rsidP="00520D4C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t>.182</w:t>
            </w:r>
          </w:p>
        </w:tc>
      </w:tr>
    </w:tbl>
    <w:p w14:paraId="33A84DC2" w14:textId="77777777" w:rsidR="00B9410A" w:rsidRDefault="00B9410A" w:rsidP="50E3FB0F">
      <w:pPr>
        <w:pStyle w:val="Titel"/>
        <w:spacing w:after="120"/>
        <w:rPr>
          <w:rFonts w:asciiTheme="minorHAnsi" w:eastAsiaTheme="minorEastAsia" w:hAnsiTheme="minorHAnsi" w:cstheme="minorBidi"/>
          <w:sz w:val="22"/>
          <w:szCs w:val="22"/>
        </w:rPr>
      </w:pPr>
    </w:p>
    <w:p w14:paraId="74F5FB82" w14:textId="4FD50441" w:rsidR="00746474" w:rsidRPr="00B11B90" w:rsidRDefault="50E3FB0F" w:rsidP="50E3FB0F">
      <w:pPr>
        <w:pStyle w:val="Titel"/>
        <w:spacing w:after="120"/>
        <w:rPr>
          <w:rFonts w:asciiTheme="minorHAnsi" w:eastAsiaTheme="minorEastAsia" w:hAnsiTheme="minorHAnsi" w:cstheme="minorBidi"/>
          <w:sz w:val="22"/>
          <w:szCs w:val="22"/>
          <w:lang w:val="en-US"/>
        </w:rPr>
      </w:pPr>
      <w:r w:rsidRPr="50E3FB0F">
        <w:rPr>
          <w:rFonts w:asciiTheme="minorHAnsi" w:eastAsiaTheme="minorEastAsia" w:hAnsiTheme="minorHAnsi" w:cstheme="minorBidi"/>
          <w:sz w:val="22"/>
          <w:szCs w:val="22"/>
        </w:rPr>
        <w:t>Supplement Table 1b: Hemodynamic measurements in bridge-to-candidacy patients (n=6)</w:t>
      </w:r>
    </w:p>
    <w:tbl>
      <w:tblPr>
        <w:tblStyle w:val="EinfacheTabelle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65"/>
        <w:gridCol w:w="1860"/>
        <w:gridCol w:w="1845"/>
        <w:gridCol w:w="1290"/>
      </w:tblGrid>
      <w:tr w:rsidR="00746474" w14:paraId="3891C253" w14:textId="77777777" w:rsidTr="00B94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256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734CE92" w14:textId="042C4B21" w:rsidR="00746474" w:rsidRDefault="00870913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</w:rPr>
              <w:t>ight ventricular</w:t>
            </w:r>
            <w:r w:rsidRPr="50E3FB0F">
              <w:rPr>
                <w:rFonts w:ascii="Calibri" w:eastAsia="Calibri" w:hAnsi="Calibri" w:cs="Calibri"/>
              </w:rPr>
              <w:t xml:space="preserve"> </w:t>
            </w:r>
            <w:r w:rsidR="50E3FB0F" w:rsidRPr="50E3FB0F">
              <w:rPr>
                <w:rFonts w:ascii="Calibri" w:eastAsia="Calibri" w:hAnsi="Calibri" w:cs="Calibri"/>
              </w:rPr>
              <w:t>catheterization characteristics</w:t>
            </w:r>
          </w:p>
        </w:tc>
        <w:tc>
          <w:tcPr>
            <w:tcW w:w="186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FE59C44" w14:textId="324AD255" w:rsidR="00746474" w:rsidRPr="00746474" w:rsidRDefault="00870913" w:rsidP="008F0F4C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50E3FB0F">
              <w:rPr>
                <w:rFonts w:ascii="Calibri" w:eastAsia="Calibri" w:hAnsi="Calibri" w:cs="Calibri"/>
              </w:rPr>
              <w:t>B</w:t>
            </w:r>
            <w:r>
              <w:rPr>
                <w:rFonts w:ascii="Calibri" w:eastAsia="Calibri" w:hAnsi="Calibri" w:cs="Calibri"/>
              </w:rPr>
              <w:t>ridge-to-candidacy</w:t>
            </w:r>
          </w:p>
          <w:p w14:paraId="66A8C5D3" w14:textId="468DC429" w:rsidR="00746474" w:rsidRDefault="50E3FB0F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Baseline</w:t>
            </w:r>
          </w:p>
        </w:tc>
        <w:tc>
          <w:tcPr>
            <w:tcW w:w="184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3BA29C8" w14:textId="68A525DB" w:rsidR="00746474" w:rsidRDefault="00746474" w:rsidP="50E3FB0F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7E1E0B5" w14:textId="7B73DA32" w:rsidR="00746474" w:rsidRDefault="00870913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>
              <w:rPr>
                <w:rFonts w:ascii="Calibri" w:eastAsia="Calibri" w:hAnsi="Calibri" w:cs="Calibri"/>
              </w:rPr>
              <w:t>follow-up</w:t>
            </w:r>
          </w:p>
        </w:tc>
        <w:tc>
          <w:tcPr>
            <w:tcW w:w="129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204BA3C" w14:textId="77777777" w:rsidR="00746474" w:rsidRDefault="00746474" w:rsidP="50E3FB0F">
            <w:pPr>
              <w:spacing w:line="259" w:lineRule="auto"/>
              <w:jc w:val="right"/>
              <w:rPr>
                <w:rFonts w:ascii="Calibri" w:eastAsia="Calibri" w:hAnsi="Calibri" w:cs="Calibri"/>
                <w:b w:val="0"/>
                <w:bCs w:val="0"/>
                <w:caps w:val="0"/>
                <w:lang w:val="en-US"/>
              </w:rPr>
            </w:pPr>
          </w:p>
          <w:p w14:paraId="3F764DC1" w14:textId="53821FA4" w:rsidR="00746474" w:rsidRDefault="50E3FB0F" w:rsidP="50E3FB0F">
            <w:pPr>
              <w:spacing w:line="259" w:lineRule="auto"/>
              <w:jc w:val="right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p-value</w:t>
            </w:r>
          </w:p>
        </w:tc>
      </w:tr>
      <w:tr w:rsidR="00746474" w14:paraId="3C598F8E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4AD8C27E" w14:textId="6C69E102" w:rsidR="00746474" w:rsidRPr="00746474" w:rsidRDefault="50E3FB0F" w:rsidP="50E3FB0F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Median time from TEER, days</w:t>
            </w:r>
          </w:p>
        </w:tc>
        <w:tc>
          <w:tcPr>
            <w:tcW w:w="3705" w:type="dxa"/>
            <w:gridSpan w:val="2"/>
            <w:tcMar>
              <w:left w:w="105" w:type="dxa"/>
              <w:right w:w="105" w:type="dxa"/>
            </w:tcMar>
          </w:tcPr>
          <w:p w14:paraId="35BAAF7E" w14:textId="7FBBFD6C" w:rsidR="00746474" w:rsidRDefault="50E3FB0F" w:rsidP="50E3FB0F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9</w:t>
            </w:r>
            <w:r w:rsidR="00D635AD">
              <w:t>8</w:t>
            </w:r>
            <w:r>
              <w:t>(2</w:t>
            </w:r>
            <w:r w:rsidR="00D635AD">
              <w:t>7</w:t>
            </w:r>
            <w:r>
              <w:t>-118).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55EB3B94" w14:textId="725A4E6C" w:rsidR="00746474" w:rsidRDefault="00746474" w:rsidP="50E3FB0F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746474" w14:paraId="7EE43A50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1094030D" w14:textId="4FE831B8" w:rsidR="00746474" w:rsidRPr="6B9ADF81" w:rsidRDefault="50E3FB0F" w:rsidP="50E3FB0F">
            <w:pPr>
              <w:rPr>
                <w:rFonts w:eastAsiaTheme="minorEastAsia"/>
                <w:sz w:val="20"/>
                <w:szCs w:val="20"/>
                <w:lang w:val="de-DE"/>
              </w:rPr>
            </w:pPr>
            <w:r>
              <w:t xml:space="preserve">Cardiac Output, l/min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945D0AF" w14:textId="72E7E403" w:rsidR="00746474" w:rsidRPr="6B9ADF81" w:rsidRDefault="50E3FB0F" w:rsidP="50E3FB0F">
            <w:pPr>
              <w:rPr>
                <w:rFonts w:eastAsiaTheme="minorEastAsia"/>
                <w:sz w:val="20"/>
                <w:szCs w:val="20"/>
                <w:lang w:val="de-DE"/>
              </w:rPr>
            </w:pPr>
            <w:r>
              <w:t>3.</w:t>
            </w:r>
            <w:r w:rsidR="00D635AD">
              <w:t>1</w:t>
            </w:r>
            <w:r>
              <w:t xml:space="preserve"> (2.</w:t>
            </w:r>
            <w:r w:rsidR="00D635AD">
              <w:t>4</w:t>
            </w:r>
            <w:r>
              <w:t>-3.6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26637D94" w14:textId="0F093553" w:rsidR="00746474" w:rsidRPr="6B9ADF81" w:rsidRDefault="50E3FB0F" w:rsidP="50E3FB0F">
            <w:pPr>
              <w:rPr>
                <w:rFonts w:eastAsiaTheme="minorEastAsia"/>
                <w:sz w:val="20"/>
                <w:szCs w:val="20"/>
                <w:lang w:val="de-DE"/>
              </w:rPr>
            </w:pPr>
            <w:r>
              <w:t>3.</w:t>
            </w:r>
            <w:r w:rsidR="00D635AD">
              <w:t>9</w:t>
            </w:r>
            <w:r>
              <w:t xml:space="preserve"> (3.2-4.9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51D54C7D" w14:textId="5C7E644B" w:rsidR="00746474" w:rsidRPr="6B9ADF81" w:rsidRDefault="50E3FB0F" w:rsidP="50E3FB0F">
            <w:pPr>
              <w:jc w:val="right"/>
              <w:rPr>
                <w:rFonts w:eastAsiaTheme="minorEastAsia"/>
                <w:sz w:val="20"/>
                <w:szCs w:val="20"/>
                <w:lang w:val="de-DE"/>
              </w:rPr>
            </w:pPr>
            <w:r>
              <w:t>.225</w:t>
            </w:r>
          </w:p>
        </w:tc>
      </w:tr>
      <w:tr w:rsidR="00520D4C" w14:paraId="386E1F21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5EE7A968" w14:textId="2A4BE527" w:rsidR="00520D4C" w:rsidRDefault="00520D4C" w:rsidP="00520D4C">
            <w:pPr>
              <w:spacing w:line="259" w:lineRule="auto"/>
            </w:pPr>
            <w:r>
              <w:t>Cardiac Index, l/min/m²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85AF3DD" w14:textId="3CA2D020" w:rsidR="00520D4C" w:rsidRDefault="00520D4C" w:rsidP="00520D4C">
            <w:pPr>
              <w:spacing w:line="259" w:lineRule="auto"/>
            </w:pPr>
            <w:r>
              <w:t>1.5</w:t>
            </w:r>
            <w:r w:rsidRPr="00520D4C">
              <w:t xml:space="preserve"> (1.2-1.85) 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544A5381" w14:textId="4D1735FD" w:rsidR="00520D4C" w:rsidRDefault="00520D4C" w:rsidP="00520D4C">
            <w:pPr>
              <w:spacing w:line="259" w:lineRule="auto"/>
            </w:pPr>
            <w:r>
              <w:t>1.9 (1.6-2.5</w:t>
            </w:r>
            <w:r w:rsidRPr="00520D4C">
              <w:t>) 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42725D32" w14:textId="0E7F0700" w:rsidR="00520D4C" w:rsidRDefault="00520D4C" w:rsidP="00520D4C">
            <w:pPr>
              <w:spacing w:line="259" w:lineRule="auto"/>
              <w:jc w:val="right"/>
            </w:pPr>
            <w:r w:rsidRPr="00520D4C">
              <w:t>.249</w:t>
            </w:r>
          </w:p>
        </w:tc>
      </w:tr>
      <w:tr w:rsidR="00520D4C" w14:paraId="14A79E59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52E51EEA" w14:textId="14F41282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PCW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ADFD92A" w14:textId="4F6AA522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34 (29-40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389AF826" w14:textId="4A68339D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13.5 (10-21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2C2EA61E" w14:textId="4375958C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27</w:t>
            </w:r>
          </w:p>
        </w:tc>
      </w:tr>
      <w:tr w:rsidR="00520D4C" w14:paraId="2E034259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7D7280D0" w14:textId="6E7E9736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Systolic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CC4AC84" w14:textId="72DFF6E1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69 (57-81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101B0EA9" w14:textId="7C1A8F21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41 (39-50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790E208A" w14:textId="560110FF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28</w:t>
            </w:r>
          </w:p>
        </w:tc>
      </w:tr>
      <w:tr w:rsidR="00520D4C" w14:paraId="3F1DA8F6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4E151FAE" w14:textId="50529E42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Diastolic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B6D3DC4" w14:textId="4711AE4B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38 (25-46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48E73CBA" w14:textId="3504BA79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20 (13-23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6A119212" w14:textId="703E393B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28</w:t>
            </w:r>
          </w:p>
        </w:tc>
      </w:tr>
      <w:tr w:rsidR="00520D4C" w14:paraId="6E74A37E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6FE7B8D6" w14:textId="45C0740D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Mean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7AAD0EC" w14:textId="0797F557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50 (39-53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5F1DA5DB" w14:textId="3940166C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26 (23-33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0F709E46" w14:textId="6EE093D5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27</w:t>
            </w:r>
          </w:p>
        </w:tc>
      </w:tr>
      <w:tr w:rsidR="00520D4C" w14:paraId="4182928C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0BB0FE3B" w14:textId="2DE8E79A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Mean R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015CED0" w14:textId="1FC0B761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12.5 (8.5-14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7FABCFEF" w14:textId="6F4F7183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4.5 (3.8-11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7D5503E0" w14:textId="2A16E9DD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50E3FB0F">
              <w:rPr>
                <w:b/>
                <w:bCs/>
              </w:rPr>
              <w:t>.046</w:t>
            </w:r>
          </w:p>
        </w:tc>
      </w:tr>
      <w:tr w:rsidR="00520D4C" w14:paraId="00E6B6E6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493CED89" w14:textId="180A23A8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 xml:space="preserve">PVR, Wood Units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1717118" w14:textId="3D569D5D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4.7 (2.4-7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380C74C5" w14:textId="297DEE5F" w:rsidR="00520D4C" w:rsidRDefault="00520D4C" w:rsidP="00520D4C">
            <w:pPr>
              <w:spacing w:line="259" w:lineRule="auto"/>
              <w:rPr>
                <w:rFonts w:eastAsiaTheme="minorEastAsia"/>
                <w:sz w:val="20"/>
                <w:szCs w:val="20"/>
              </w:rPr>
            </w:pPr>
            <w:r>
              <w:t>3.22 (2.2-4.1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50E8753E" w14:textId="33619B7D" w:rsidR="00520D4C" w:rsidRDefault="00520D4C" w:rsidP="00520D4C">
            <w:pPr>
              <w:spacing w:line="259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t>.116</w:t>
            </w:r>
          </w:p>
        </w:tc>
      </w:tr>
    </w:tbl>
    <w:p w14:paraId="736D9C36" w14:textId="77777777" w:rsidR="00B9410A" w:rsidRDefault="00B9410A" w:rsidP="50E3FB0F">
      <w:pPr>
        <w:pStyle w:val="Titel"/>
        <w:spacing w:after="120"/>
        <w:rPr>
          <w:rFonts w:asciiTheme="minorHAnsi" w:eastAsiaTheme="minorEastAsia" w:hAnsiTheme="minorHAnsi" w:cstheme="minorBidi"/>
          <w:sz w:val="22"/>
          <w:szCs w:val="22"/>
        </w:rPr>
      </w:pPr>
    </w:p>
    <w:p w14:paraId="4AC71498" w14:textId="5ABBD880" w:rsidR="00746474" w:rsidRPr="00746474" w:rsidRDefault="50E3FB0F" w:rsidP="50E3FB0F">
      <w:pPr>
        <w:pStyle w:val="Titel"/>
        <w:spacing w:after="120"/>
        <w:rPr>
          <w:rFonts w:asciiTheme="minorHAnsi" w:eastAsiaTheme="minorEastAsia" w:hAnsiTheme="minorHAnsi" w:cstheme="minorBidi"/>
          <w:sz w:val="22"/>
          <w:szCs w:val="22"/>
          <w:lang w:val="en-US"/>
        </w:rPr>
      </w:pPr>
      <w:r w:rsidRPr="50E3FB0F">
        <w:rPr>
          <w:rFonts w:asciiTheme="minorHAnsi" w:eastAsiaTheme="minorEastAsia" w:hAnsiTheme="minorHAnsi" w:cstheme="minorBidi"/>
          <w:sz w:val="22"/>
          <w:szCs w:val="22"/>
        </w:rPr>
        <w:t>Supplement Table 1c: Hemodynamic measurements in bridge-to-transplant patients (n=5)</w:t>
      </w:r>
    </w:p>
    <w:tbl>
      <w:tblPr>
        <w:tblStyle w:val="EinfacheTabelle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65"/>
        <w:gridCol w:w="1860"/>
        <w:gridCol w:w="1845"/>
        <w:gridCol w:w="1290"/>
      </w:tblGrid>
      <w:tr w:rsidR="00746474" w14:paraId="623B42DF" w14:textId="77777777" w:rsidTr="00B94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256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E601931" w14:textId="5F2E7545" w:rsidR="00746474" w:rsidRDefault="00870913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</w:rPr>
              <w:t>ight ventricular</w:t>
            </w:r>
            <w:r w:rsidRPr="50E3FB0F">
              <w:rPr>
                <w:rFonts w:ascii="Calibri" w:eastAsia="Calibri" w:hAnsi="Calibri" w:cs="Calibri"/>
              </w:rPr>
              <w:t xml:space="preserve"> </w:t>
            </w:r>
            <w:r w:rsidR="50E3FB0F" w:rsidRPr="50E3FB0F">
              <w:rPr>
                <w:rFonts w:ascii="Calibri" w:eastAsia="Calibri" w:hAnsi="Calibri" w:cs="Calibri"/>
              </w:rPr>
              <w:t>catheterization characteristics</w:t>
            </w:r>
          </w:p>
        </w:tc>
        <w:tc>
          <w:tcPr>
            <w:tcW w:w="186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7B330FD" w14:textId="1455D234" w:rsidR="00746474" w:rsidRPr="00746474" w:rsidRDefault="00870913" w:rsidP="008F0F4C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50E3FB0F">
              <w:rPr>
                <w:rFonts w:ascii="Calibri" w:eastAsia="Calibri" w:hAnsi="Calibri" w:cs="Calibri"/>
              </w:rPr>
              <w:t>B</w:t>
            </w:r>
            <w:r>
              <w:rPr>
                <w:rFonts w:ascii="Calibri" w:eastAsia="Calibri" w:hAnsi="Calibri" w:cs="Calibri"/>
              </w:rPr>
              <w:t>ridge-to-transplant</w:t>
            </w:r>
          </w:p>
          <w:p w14:paraId="506B18A0" w14:textId="7D38C329" w:rsidR="00746474" w:rsidRDefault="50E3FB0F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baseline</w:t>
            </w:r>
          </w:p>
        </w:tc>
        <w:tc>
          <w:tcPr>
            <w:tcW w:w="184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9C8D3D" w14:textId="77777777" w:rsidR="00746474" w:rsidRDefault="00746474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</w:p>
          <w:p w14:paraId="0BE33235" w14:textId="3B6DCB37" w:rsidR="00746474" w:rsidRDefault="00870913" w:rsidP="50E3FB0F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>
              <w:rPr>
                <w:rFonts w:ascii="Calibri" w:eastAsia="Calibri" w:hAnsi="Calibri" w:cs="Calibri"/>
              </w:rPr>
              <w:t>Follow-up</w:t>
            </w:r>
          </w:p>
        </w:tc>
        <w:tc>
          <w:tcPr>
            <w:tcW w:w="129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CFCA63D" w14:textId="77777777" w:rsidR="00746474" w:rsidRDefault="00746474" w:rsidP="50E3FB0F">
            <w:pPr>
              <w:spacing w:line="259" w:lineRule="auto"/>
              <w:jc w:val="right"/>
              <w:rPr>
                <w:rFonts w:ascii="Calibri" w:eastAsia="Calibri" w:hAnsi="Calibri" w:cs="Calibri"/>
                <w:b w:val="0"/>
                <w:bCs w:val="0"/>
                <w:caps w:val="0"/>
                <w:lang w:val="en-US"/>
              </w:rPr>
            </w:pPr>
          </w:p>
          <w:p w14:paraId="2609D4F3" w14:textId="6D7718BB" w:rsidR="00746474" w:rsidRDefault="50E3FB0F" w:rsidP="50E3FB0F">
            <w:pPr>
              <w:spacing w:line="259" w:lineRule="auto"/>
              <w:jc w:val="right"/>
              <w:rPr>
                <w:rFonts w:ascii="Calibri" w:eastAsia="Calibri" w:hAnsi="Calibri" w:cs="Calibri"/>
                <w:b w:val="0"/>
                <w:bCs w:val="0"/>
                <w:caps w:val="0"/>
              </w:rPr>
            </w:pPr>
            <w:r w:rsidRPr="50E3FB0F">
              <w:rPr>
                <w:rFonts w:ascii="Calibri" w:eastAsia="Calibri" w:hAnsi="Calibri" w:cs="Calibri"/>
              </w:rPr>
              <w:t>p-value</w:t>
            </w:r>
          </w:p>
        </w:tc>
      </w:tr>
      <w:tr w:rsidR="00B11B90" w14:paraId="14F4EBEF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3C0868DC" w14:textId="451FDECD" w:rsidR="00B11B90" w:rsidRPr="00B11B90" w:rsidRDefault="50E3FB0F" w:rsidP="50E3FB0F">
            <w:pPr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Mean time from TEER, days</w:t>
            </w:r>
          </w:p>
        </w:tc>
        <w:tc>
          <w:tcPr>
            <w:tcW w:w="3705" w:type="dxa"/>
            <w:gridSpan w:val="2"/>
            <w:tcMar>
              <w:left w:w="105" w:type="dxa"/>
              <w:right w:w="105" w:type="dxa"/>
            </w:tcMar>
          </w:tcPr>
          <w:p w14:paraId="38841083" w14:textId="7E19CAE7" w:rsidR="00B11B90" w:rsidRPr="00B11B90" w:rsidRDefault="50E3FB0F" w:rsidP="50E3FB0F">
            <w:pPr>
              <w:rPr>
                <w:rFonts w:eastAsiaTheme="minorEastAsia"/>
                <w:lang w:val="de-DE"/>
              </w:rPr>
            </w:pPr>
            <w:r w:rsidRPr="50E3FB0F">
              <w:rPr>
                <w:rFonts w:eastAsiaTheme="minorEastAsia"/>
              </w:rPr>
              <w:t>377 (252-782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3D7A394C" w14:textId="77777777" w:rsidR="00B11B90" w:rsidRPr="00B11B90" w:rsidRDefault="00B11B90" w:rsidP="50E3FB0F">
            <w:pPr>
              <w:jc w:val="right"/>
              <w:rPr>
                <w:rFonts w:eastAsiaTheme="minorEastAsia"/>
                <w:lang w:val="de-DE"/>
              </w:rPr>
            </w:pPr>
          </w:p>
        </w:tc>
      </w:tr>
      <w:tr w:rsidR="00B11B90" w14:paraId="5FDA49F0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31DAAAEB" w14:textId="2AFE3831" w:rsidR="00B11B90" w:rsidRPr="00B11B90" w:rsidRDefault="50E3FB0F" w:rsidP="50E3FB0F">
            <w:pPr>
              <w:rPr>
                <w:rFonts w:eastAsiaTheme="minorEastAsia"/>
                <w:lang w:val="de-DE"/>
              </w:rPr>
            </w:pPr>
            <w:r w:rsidRPr="50E3FB0F">
              <w:rPr>
                <w:rFonts w:eastAsiaTheme="minorEastAsia"/>
              </w:rPr>
              <w:t xml:space="preserve">Cardiac Output, l/min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CDBB504" w14:textId="57358D55" w:rsidR="00B11B90" w:rsidRPr="00B11B90" w:rsidRDefault="50E3FB0F" w:rsidP="50E3FB0F">
            <w:pPr>
              <w:rPr>
                <w:rFonts w:eastAsiaTheme="minorEastAsia"/>
                <w:lang w:val="de-DE"/>
              </w:rPr>
            </w:pPr>
            <w:r w:rsidRPr="50E3FB0F">
              <w:rPr>
                <w:rFonts w:eastAsiaTheme="minorEastAsia"/>
              </w:rPr>
              <w:t>3.1 (2.</w:t>
            </w:r>
            <w:r w:rsidR="00D635AD">
              <w:rPr>
                <w:rFonts w:eastAsiaTheme="minorEastAsia"/>
              </w:rPr>
              <w:t>2</w:t>
            </w:r>
            <w:r w:rsidRPr="50E3FB0F">
              <w:rPr>
                <w:rFonts w:eastAsiaTheme="minorEastAsia"/>
              </w:rPr>
              <w:t>-4.</w:t>
            </w:r>
            <w:r w:rsidR="00D635AD">
              <w:rPr>
                <w:rFonts w:eastAsiaTheme="minorEastAsia"/>
              </w:rPr>
              <w:t>4</w:t>
            </w:r>
            <w:r w:rsidRPr="50E3FB0F">
              <w:rPr>
                <w:rFonts w:eastAsiaTheme="minorEastAsia"/>
              </w:rPr>
              <w:t>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03BC2469" w14:textId="02BB2191" w:rsidR="00B11B90" w:rsidRPr="00B11B90" w:rsidRDefault="00D635AD" w:rsidP="50E3FB0F">
            <w:pPr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</w:rPr>
              <w:t>4</w:t>
            </w:r>
            <w:r w:rsidR="50E3FB0F" w:rsidRPr="50E3FB0F">
              <w:rPr>
                <w:rFonts w:eastAsiaTheme="minorEastAsia"/>
              </w:rPr>
              <w:t xml:space="preserve"> (3-5.3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63CD8E55" w14:textId="71344C69" w:rsidR="00B11B90" w:rsidRPr="00B11B90" w:rsidRDefault="50E3FB0F" w:rsidP="50E3FB0F">
            <w:pPr>
              <w:jc w:val="right"/>
              <w:rPr>
                <w:rFonts w:eastAsiaTheme="minorEastAsia"/>
                <w:lang w:val="de-DE"/>
              </w:rPr>
            </w:pPr>
            <w:r w:rsidRPr="50E3FB0F">
              <w:rPr>
                <w:rFonts w:eastAsiaTheme="minorEastAsia"/>
              </w:rPr>
              <w:t>.686</w:t>
            </w:r>
          </w:p>
        </w:tc>
      </w:tr>
      <w:tr w:rsidR="00520D4C" w:rsidRPr="00520D4C" w14:paraId="03D11248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193EB646" w14:textId="09A77505" w:rsidR="00520D4C" w:rsidRPr="50E3FB0F" w:rsidRDefault="00520D4C" w:rsidP="00520D4C">
            <w:pPr>
              <w:rPr>
                <w:rFonts w:eastAsiaTheme="minorEastAsia"/>
              </w:rPr>
            </w:pPr>
            <w:r w:rsidRPr="00520D4C">
              <w:rPr>
                <w:rFonts w:eastAsiaTheme="minorEastAsia"/>
              </w:rPr>
              <w:t>Cardiac Index, l/min/m²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5E34D7C" w14:textId="7840ED78" w:rsidR="00520D4C" w:rsidRPr="50E3FB0F" w:rsidRDefault="00520D4C" w:rsidP="00520D4C">
            <w:pPr>
              <w:rPr>
                <w:rFonts w:eastAsiaTheme="minorEastAsia"/>
              </w:rPr>
            </w:pPr>
            <w:r w:rsidRPr="00520D4C">
              <w:rPr>
                <w:rFonts w:eastAsiaTheme="minorEastAsia"/>
              </w:rPr>
              <w:t>1.9 (1.48-2.61) 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4C204E69" w14:textId="6DE31EAF" w:rsidR="00520D4C" w:rsidRDefault="00520D4C" w:rsidP="00520D4C">
            <w:pPr>
              <w:rPr>
                <w:rFonts w:eastAsiaTheme="minorEastAsia"/>
              </w:rPr>
            </w:pPr>
            <w:r w:rsidRPr="00520D4C">
              <w:rPr>
                <w:rFonts w:eastAsiaTheme="minorEastAsia"/>
              </w:rPr>
              <w:t>2.06 (1.53-2.63) 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0E6CED1C" w14:textId="39A2A81D" w:rsidR="00520D4C" w:rsidRPr="50E3FB0F" w:rsidRDefault="00520D4C" w:rsidP="00520D4C">
            <w:pPr>
              <w:jc w:val="right"/>
              <w:rPr>
                <w:rFonts w:eastAsiaTheme="minorEastAsia"/>
              </w:rPr>
            </w:pPr>
            <w:r w:rsidRPr="00520D4C">
              <w:rPr>
                <w:rFonts w:eastAsiaTheme="minorEastAsia"/>
              </w:rPr>
              <w:t>.686</w:t>
            </w:r>
          </w:p>
        </w:tc>
      </w:tr>
      <w:tr w:rsidR="00520D4C" w14:paraId="71C9FB51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02ABBC26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 xml:space="preserve">PCW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15DB1A9" w14:textId="600376D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23 (17-2</w:t>
            </w:r>
            <w:r>
              <w:rPr>
                <w:rFonts w:eastAsiaTheme="minorEastAsia"/>
              </w:rPr>
              <w:t>9</w:t>
            </w:r>
            <w:r w:rsidRPr="50E3FB0F">
              <w:rPr>
                <w:rFonts w:eastAsiaTheme="minorEastAsia"/>
              </w:rPr>
              <w:t>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5275482F" w14:textId="26A11771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27 (2</w:t>
            </w:r>
            <w:r>
              <w:rPr>
                <w:rFonts w:eastAsiaTheme="minorEastAsia"/>
              </w:rPr>
              <w:t>1</w:t>
            </w:r>
            <w:r w:rsidRPr="50E3FB0F">
              <w:rPr>
                <w:rFonts w:eastAsiaTheme="minorEastAsia"/>
              </w:rPr>
              <w:t>-3</w:t>
            </w:r>
            <w:r>
              <w:rPr>
                <w:rFonts w:eastAsiaTheme="minorEastAsia"/>
              </w:rPr>
              <w:t>1</w:t>
            </w:r>
            <w:r w:rsidRPr="50E3FB0F">
              <w:rPr>
                <w:rFonts w:eastAsiaTheme="minorEastAsia"/>
              </w:rPr>
              <w:t>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785F0EDC" w14:textId="77777777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.465</w:t>
            </w:r>
          </w:p>
        </w:tc>
      </w:tr>
      <w:tr w:rsidR="00520D4C" w14:paraId="46D9A935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6CBB33C1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 xml:space="preserve">Systolic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4BD7184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48 (34.5-52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52B8BF47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54 (44.5-57.5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148ED6F8" w14:textId="77777777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.343</w:t>
            </w:r>
          </w:p>
        </w:tc>
      </w:tr>
      <w:tr w:rsidR="00520D4C" w14:paraId="0B0583E3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273D2A2D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 xml:space="preserve">Diastolic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087C49B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25 (15.5-28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238E5A5B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25 (16.5-31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272D2C34" w14:textId="77777777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.686</w:t>
            </w:r>
          </w:p>
        </w:tc>
      </w:tr>
      <w:tr w:rsidR="00520D4C" w14:paraId="0BEA7726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6DA14965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 xml:space="preserve">Mean P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F898ECB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30 (23.5-38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3B37D930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34 (29-40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6893DF4D" w14:textId="77777777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.343</w:t>
            </w:r>
          </w:p>
        </w:tc>
      </w:tr>
      <w:tr w:rsidR="00520D4C" w14:paraId="61589CFC" w14:textId="77777777" w:rsidTr="00B9410A">
        <w:trPr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3CE9AF0B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 xml:space="preserve">Mean RAP, mmHg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BED0259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8 (4-12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7E8009DD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10 (8-20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1107551B" w14:textId="77777777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.345</w:t>
            </w:r>
          </w:p>
        </w:tc>
      </w:tr>
      <w:tr w:rsidR="00520D4C" w14:paraId="1B2874C8" w14:textId="77777777" w:rsidTr="00B9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65" w:type="dxa"/>
            <w:tcMar>
              <w:left w:w="105" w:type="dxa"/>
              <w:right w:w="105" w:type="dxa"/>
            </w:tcMar>
          </w:tcPr>
          <w:p w14:paraId="1F8B67E2" w14:textId="77777777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 xml:space="preserve">PVR, Wood Units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21D1800" w14:textId="118DBFC4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2.2 (1.7-3.2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712E9C1A" w14:textId="1EA787D5" w:rsidR="00520D4C" w:rsidRPr="00B11B90" w:rsidRDefault="00520D4C" w:rsidP="00520D4C">
            <w:pPr>
              <w:spacing w:line="259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  <w:r w:rsidRPr="50E3FB0F">
              <w:rPr>
                <w:rFonts w:eastAsiaTheme="minorEastAsia"/>
              </w:rPr>
              <w:t xml:space="preserve"> (1.6-3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24278510" w14:textId="77777777" w:rsidR="00520D4C" w:rsidRPr="00B11B90" w:rsidRDefault="00520D4C" w:rsidP="00520D4C">
            <w:pPr>
              <w:spacing w:line="259" w:lineRule="auto"/>
              <w:jc w:val="right"/>
              <w:rPr>
                <w:rFonts w:eastAsiaTheme="minorEastAsia"/>
              </w:rPr>
            </w:pPr>
            <w:r w:rsidRPr="50E3FB0F">
              <w:rPr>
                <w:rFonts w:eastAsiaTheme="minorEastAsia"/>
              </w:rPr>
              <w:t>.893</w:t>
            </w:r>
          </w:p>
        </w:tc>
      </w:tr>
    </w:tbl>
    <w:p w14:paraId="30C764E5" w14:textId="77777777" w:rsidR="00746474" w:rsidRPr="00B9410A" w:rsidRDefault="00746474" w:rsidP="50E3FB0F">
      <w:pPr>
        <w:pStyle w:val="Titel"/>
        <w:rPr>
          <w:rFonts w:asciiTheme="minorHAnsi" w:eastAsiaTheme="minorEastAsia" w:hAnsiTheme="minorHAnsi" w:cstheme="minorBidi"/>
          <w:sz w:val="12"/>
          <w:szCs w:val="12"/>
          <w:lang w:val="en-US"/>
        </w:rPr>
      </w:pPr>
    </w:p>
    <w:tbl>
      <w:tblPr>
        <w:tblStyle w:val="EinfacheTabelle3"/>
        <w:tblpPr w:leftFromText="141" w:rightFromText="141" w:vertAnchor="text" w:horzAnchor="margin" w:tblpY="58"/>
        <w:tblW w:w="7513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7513"/>
      </w:tblGrid>
      <w:tr w:rsidR="00B11B90" w:rsidRPr="00746474" w14:paraId="7EA6B036" w14:textId="77777777" w:rsidTr="50E3F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7513" w:type="dxa"/>
            <w:shd w:val="clear" w:color="auto" w:fill="FFFFFF" w:themeFill="background1"/>
          </w:tcPr>
          <w:p w14:paraId="17CD0409" w14:textId="3E554C64" w:rsidR="00B11B90" w:rsidRPr="00B94457" w:rsidRDefault="50E3FB0F" w:rsidP="50E3FB0F">
            <w:pPr>
              <w:spacing w:line="259" w:lineRule="auto"/>
              <w:rPr>
                <w:b w:val="0"/>
                <w:bCs w:val="0"/>
                <w:caps w:val="0"/>
              </w:rPr>
            </w:pPr>
            <w:r>
              <w:rPr>
                <w:b w:val="0"/>
                <w:bCs w:val="0"/>
                <w:caps w:val="0"/>
              </w:rPr>
              <w:t xml:space="preserve">Values are presented as median and interquartile range. p-values indicate differences using Wilcoxon Signed-Rank test. </w:t>
            </w:r>
          </w:p>
          <w:p w14:paraId="1172DD76" w14:textId="110680F0" w:rsidR="00B11B90" w:rsidRPr="00B94457" w:rsidRDefault="50E3FB0F" w:rsidP="50E3FB0F">
            <w:pPr>
              <w:spacing w:line="259" w:lineRule="auto"/>
              <w:rPr>
                <w:b w:val="0"/>
                <w:bCs w:val="0"/>
                <w:caps w:val="0"/>
              </w:rPr>
            </w:pPr>
            <w:r>
              <w:rPr>
                <w:b w:val="0"/>
                <w:bCs w:val="0"/>
                <w:caps w:val="0"/>
              </w:rPr>
              <w:t>PAP: Pulmonary Artery Pressure, PCWP: Pulmonary Capillary Wedge Pressure, PVR: Pulmonary Vascular Resistance, RAP: Right Atrial Pressure.</w:t>
            </w:r>
          </w:p>
        </w:tc>
      </w:tr>
    </w:tbl>
    <w:p w14:paraId="7AC7C51B" w14:textId="24209CD0" w:rsidR="6B9ADF81" w:rsidRDefault="6B9ADF81" w:rsidP="50E3FB0F">
      <w:pPr>
        <w:spacing w:before="120" w:after="240"/>
        <w:rPr>
          <w:lang w:val="en-US"/>
        </w:rPr>
      </w:pPr>
    </w:p>
    <w:sectPr w:rsidR="6B9AD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D95E2" w14:textId="77777777" w:rsidR="006B722B" w:rsidRDefault="006B722B" w:rsidP="008C296A">
      <w:pPr>
        <w:spacing w:after="0" w:line="240" w:lineRule="auto"/>
      </w:pPr>
      <w:r>
        <w:separator/>
      </w:r>
    </w:p>
  </w:endnote>
  <w:endnote w:type="continuationSeparator" w:id="0">
    <w:p w14:paraId="24BDFB66" w14:textId="77777777" w:rsidR="006B722B" w:rsidRDefault="006B722B" w:rsidP="008C2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82F18" w14:textId="77777777" w:rsidR="006B722B" w:rsidRDefault="006B722B" w:rsidP="008C296A">
      <w:pPr>
        <w:spacing w:after="0" w:line="240" w:lineRule="auto"/>
      </w:pPr>
      <w:r>
        <w:separator/>
      </w:r>
    </w:p>
  </w:footnote>
  <w:footnote w:type="continuationSeparator" w:id="0">
    <w:p w14:paraId="50938C7B" w14:textId="77777777" w:rsidR="006B722B" w:rsidRDefault="006B722B" w:rsidP="008C2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96A"/>
    <w:rsid w:val="00042DEC"/>
    <w:rsid w:val="000518D0"/>
    <w:rsid w:val="0011480D"/>
    <w:rsid w:val="001171E7"/>
    <w:rsid w:val="00123121"/>
    <w:rsid w:val="00162758"/>
    <w:rsid w:val="00185496"/>
    <w:rsid w:val="001E7720"/>
    <w:rsid w:val="001E7A07"/>
    <w:rsid w:val="001F105A"/>
    <w:rsid w:val="001F6E34"/>
    <w:rsid w:val="00212BFF"/>
    <w:rsid w:val="002355AE"/>
    <w:rsid w:val="00236755"/>
    <w:rsid w:val="00240893"/>
    <w:rsid w:val="00257E65"/>
    <w:rsid w:val="002642A9"/>
    <w:rsid w:val="00267EAD"/>
    <w:rsid w:val="002759BC"/>
    <w:rsid w:val="002A5CC4"/>
    <w:rsid w:val="002C0060"/>
    <w:rsid w:val="0033320C"/>
    <w:rsid w:val="0036148C"/>
    <w:rsid w:val="0037337B"/>
    <w:rsid w:val="003A129B"/>
    <w:rsid w:val="003D56A7"/>
    <w:rsid w:val="00491F75"/>
    <w:rsid w:val="004F541E"/>
    <w:rsid w:val="00516C1E"/>
    <w:rsid w:val="00520A7B"/>
    <w:rsid w:val="00520D4C"/>
    <w:rsid w:val="005512D8"/>
    <w:rsid w:val="005A45F5"/>
    <w:rsid w:val="005B12BC"/>
    <w:rsid w:val="00620CDC"/>
    <w:rsid w:val="0062517A"/>
    <w:rsid w:val="00636CB8"/>
    <w:rsid w:val="00645803"/>
    <w:rsid w:val="00663C78"/>
    <w:rsid w:val="0066453F"/>
    <w:rsid w:val="00691652"/>
    <w:rsid w:val="006B1BC9"/>
    <w:rsid w:val="006B722B"/>
    <w:rsid w:val="006C4AD7"/>
    <w:rsid w:val="006D1DBF"/>
    <w:rsid w:val="006D5B06"/>
    <w:rsid w:val="006E4944"/>
    <w:rsid w:val="006F5955"/>
    <w:rsid w:val="00710D7D"/>
    <w:rsid w:val="00717CBC"/>
    <w:rsid w:val="0072305F"/>
    <w:rsid w:val="00727795"/>
    <w:rsid w:val="00727A3C"/>
    <w:rsid w:val="007375B8"/>
    <w:rsid w:val="0074551E"/>
    <w:rsid w:val="00746474"/>
    <w:rsid w:val="00776ABB"/>
    <w:rsid w:val="00783E92"/>
    <w:rsid w:val="007B0CFB"/>
    <w:rsid w:val="007E7803"/>
    <w:rsid w:val="007F5EE3"/>
    <w:rsid w:val="00800505"/>
    <w:rsid w:val="00832E01"/>
    <w:rsid w:val="008567F6"/>
    <w:rsid w:val="00862696"/>
    <w:rsid w:val="00863B7F"/>
    <w:rsid w:val="00870913"/>
    <w:rsid w:val="00872BBF"/>
    <w:rsid w:val="008B7F43"/>
    <w:rsid w:val="008C296A"/>
    <w:rsid w:val="008E1373"/>
    <w:rsid w:val="008E61CC"/>
    <w:rsid w:val="009013F3"/>
    <w:rsid w:val="00906FA9"/>
    <w:rsid w:val="00916045"/>
    <w:rsid w:val="009704B3"/>
    <w:rsid w:val="00987A4F"/>
    <w:rsid w:val="00991DDE"/>
    <w:rsid w:val="009B2FBB"/>
    <w:rsid w:val="009B40B7"/>
    <w:rsid w:val="009B5552"/>
    <w:rsid w:val="00A7077A"/>
    <w:rsid w:val="00A81127"/>
    <w:rsid w:val="00AC0E4B"/>
    <w:rsid w:val="00AE7F9C"/>
    <w:rsid w:val="00B02B62"/>
    <w:rsid w:val="00B11B90"/>
    <w:rsid w:val="00B11C47"/>
    <w:rsid w:val="00B25934"/>
    <w:rsid w:val="00B63F56"/>
    <w:rsid w:val="00B84936"/>
    <w:rsid w:val="00B9410A"/>
    <w:rsid w:val="00B94457"/>
    <w:rsid w:val="00BA2FE4"/>
    <w:rsid w:val="00C57A95"/>
    <w:rsid w:val="00C75494"/>
    <w:rsid w:val="00CF4CF0"/>
    <w:rsid w:val="00D12988"/>
    <w:rsid w:val="00D207C3"/>
    <w:rsid w:val="00D34C56"/>
    <w:rsid w:val="00D46D6D"/>
    <w:rsid w:val="00D53424"/>
    <w:rsid w:val="00D56413"/>
    <w:rsid w:val="00D635AD"/>
    <w:rsid w:val="00D731A0"/>
    <w:rsid w:val="00D94544"/>
    <w:rsid w:val="00DA52E8"/>
    <w:rsid w:val="00DD71AE"/>
    <w:rsid w:val="00E640B2"/>
    <w:rsid w:val="00E91EF0"/>
    <w:rsid w:val="00EA1FE8"/>
    <w:rsid w:val="00ED2063"/>
    <w:rsid w:val="00EE05A3"/>
    <w:rsid w:val="00EE2C27"/>
    <w:rsid w:val="00EE6CFA"/>
    <w:rsid w:val="00F0574E"/>
    <w:rsid w:val="00F25700"/>
    <w:rsid w:val="00F454EF"/>
    <w:rsid w:val="00F508A2"/>
    <w:rsid w:val="00F61338"/>
    <w:rsid w:val="00F73A7A"/>
    <w:rsid w:val="00F84CA8"/>
    <w:rsid w:val="00F90297"/>
    <w:rsid w:val="00FA29E6"/>
    <w:rsid w:val="06EA45B1"/>
    <w:rsid w:val="2A0F889B"/>
    <w:rsid w:val="2D278186"/>
    <w:rsid w:val="2D9BBFA9"/>
    <w:rsid w:val="414AA289"/>
    <w:rsid w:val="50E3FB0F"/>
    <w:rsid w:val="6A0C36E6"/>
    <w:rsid w:val="6B9ADF81"/>
    <w:rsid w:val="770B9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1C333"/>
  <w15:chartTrackingRefBased/>
  <w15:docId w15:val="{21F16A0A-5F9F-4448-8844-42244684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50E3FB0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50E3FB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50E3FB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50E3FB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50E3FB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50E3FB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50E3FB0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50E3FB0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50E3FB0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50E3FB0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50E3FB0F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50E3FB0F"/>
    <w:rPr>
      <w:noProof w:val="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50E3FB0F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50E3FB0F"/>
    <w:rPr>
      <w:noProof w:val="0"/>
      <w:lang w:val="en-GB"/>
    </w:rPr>
  </w:style>
  <w:style w:type="table" w:styleId="EinfacheTabelle3">
    <w:name w:val="Plain Table 3"/>
    <w:basedOn w:val="NormaleTabelle"/>
    <w:uiPriority w:val="43"/>
    <w:rsid w:val="001231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50E3FB0F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50E3FB0F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50E3FB0F"/>
    <w:rPr>
      <w:rFonts w:eastAsiaTheme="minorEastAsia"/>
      <w:color w:val="5A5A5A"/>
    </w:rPr>
  </w:style>
  <w:style w:type="paragraph" w:styleId="Zitat">
    <w:name w:val="Quote"/>
    <w:basedOn w:val="Standard"/>
    <w:next w:val="Standard"/>
    <w:link w:val="ZitatZchn"/>
    <w:uiPriority w:val="29"/>
    <w:qFormat/>
    <w:rsid w:val="50E3FB0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50E3FB0F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paragraph" w:styleId="Listenabsatz">
    <w:name w:val="List Paragraph"/>
    <w:basedOn w:val="Standard"/>
    <w:uiPriority w:val="34"/>
    <w:qFormat/>
    <w:rsid w:val="50E3FB0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50E3FB0F"/>
    <w:rPr>
      <w:rFonts w:asciiTheme="majorHAnsi" w:eastAsiaTheme="majorEastAsia" w:hAnsiTheme="majorHAnsi" w:cstheme="majorBidi"/>
      <w:noProof w:val="0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50E3FB0F"/>
    <w:rPr>
      <w:rFonts w:asciiTheme="majorHAnsi" w:eastAsiaTheme="majorEastAsia" w:hAnsiTheme="majorHAnsi" w:cstheme="majorBidi"/>
      <w:noProof w:val="0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50E3FB0F"/>
    <w:rPr>
      <w:rFonts w:asciiTheme="majorHAnsi" w:eastAsiaTheme="majorEastAsia" w:hAnsiTheme="majorHAnsi" w:cstheme="majorBidi"/>
      <w:noProof w:val="0"/>
      <w:color w:val="1F4D78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50E3FB0F"/>
    <w:rPr>
      <w:rFonts w:asciiTheme="majorHAnsi" w:eastAsiaTheme="majorEastAsia" w:hAnsiTheme="majorHAnsi" w:cstheme="majorBidi"/>
      <w:i/>
      <w:iCs/>
      <w:noProof w:val="0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50E3FB0F"/>
    <w:rPr>
      <w:rFonts w:asciiTheme="majorHAnsi" w:eastAsiaTheme="majorEastAsia" w:hAnsiTheme="majorHAnsi" w:cstheme="majorBidi"/>
      <w:noProof w:val="0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50E3FB0F"/>
    <w:rPr>
      <w:rFonts w:asciiTheme="majorHAnsi" w:eastAsiaTheme="majorEastAsia" w:hAnsiTheme="majorHAnsi" w:cstheme="majorBidi"/>
      <w:noProof w:val="0"/>
      <w:color w:val="1F4D7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50E3FB0F"/>
    <w:rPr>
      <w:rFonts w:asciiTheme="majorHAnsi" w:eastAsiaTheme="majorEastAsia" w:hAnsiTheme="majorHAnsi" w:cstheme="majorBidi"/>
      <w:i/>
      <w:iCs/>
      <w:noProof w:val="0"/>
      <w:color w:val="1F4D78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50E3FB0F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50E3FB0F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50E3FB0F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50E3FB0F"/>
    <w:rPr>
      <w:i/>
      <w:iCs/>
      <w:noProof w:val="0"/>
      <w:color w:val="404040" w:themeColor="text1" w:themeTint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50E3FB0F"/>
    <w:rPr>
      <w:i/>
      <w:iCs/>
      <w:noProof w:val="0"/>
      <w:color w:val="5B9BD5" w:themeColor="accent1"/>
      <w:lang w:val="en-GB"/>
    </w:rPr>
  </w:style>
  <w:style w:type="paragraph" w:styleId="Verzeichnis1">
    <w:name w:val="toc 1"/>
    <w:basedOn w:val="Standard"/>
    <w:next w:val="Standard"/>
    <w:uiPriority w:val="39"/>
    <w:unhideWhenUsed/>
    <w:rsid w:val="50E3FB0F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50E3FB0F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50E3FB0F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50E3FB0F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50E3FB0F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50E3FB0F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50E3FB0F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50E3FB0F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50E3FB0F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50E3FB0F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50E3FB0F"/>
    <w:rPr>
      <w:noProof w:val="0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50E3FB0F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50E3FB0F"/>
    <w:rPr>
      <w:noProof w:val="0"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D635AD"/>
    <w:pPr>
      <w:spacing w:after="0" w:line="240" w:lineRule="auto"/>
    </w:pPr>
    <w:rPr>
      <w:lang w:val="en-GB"/>
    </w:rPr>
  </w:style>
  <w:style w:type="character" w:customStyle="1" w:styleId="normaltextrun">
    <w:name w:val="normaltextrun"/>
    <w:basedOn w:val="Absatz-Standardschriftart"/>
    <w:rsid w:val="00520D4C"/>
  </w:style>
  <w:style w:type="character" w:customStyle="1" w:styleId="eop">
    <w:name w:val="eop"/>
    <w:basedOn w:val="Absatz-Standardschriftart"/>
    <w:rsid w:val="00520D4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D4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C740A-4B64-4C7A-A03C-AE4D2D1E1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GGL Simon,Dr.</dc:creator>
  <cp:keywords/>
  <dc:description/>
  <cp:lastModifiedBy>Moritz Messner</cp:lastModifiedBy>
  <cp:revision>3</cp:revision>
  <dcterms:created xsi:type="dcterms:W3CDTF">2024-09-03T16:10:00Z</dcterms:created>
  <dcterms:modified xsi:type="dcterms:W3CDTF">2024-10-08T16:46:00Z</dcterms:modified>
</cp:coreProperties>
</file>